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D724A" w14:textId="30A5738B" w:rsidR="00DF3B5A" w:rsidRDefault="00DF3B5A" w:rsidP="00DF3B5A">
      <w:pPr>
        <w:pStyle w:val="NormalWeb"/>
        <w:rPr>
          <w:rFonts w:asciiTheme="minorHAnsi" w:hAnsiTheme="minorHAnsi"/>
          <w:b/>
          <w:bCs/>
          <w:color w:val="000000" w:themeColor="text1"/>
          <w:u w:val="single"/>
        </w:rPr>
      </w:pPr>
      <w:r>
        <w:rPr>
          <w:rFonts w:asciiTheme="minorHAnsi" w:hAnsiTheme="minorHAnsi"/>
          <w:b/>
          <w:bCs/>
          <w:color w:val="000000" w:themeColor="text1"/>
          <w:u w:val="single"/>
        </w:rPr>
        <w:t>Supplementary Table 2:</w:t>
      </w:r>
      <w:r w:rsidRPr="008F205C">
        <w:rPr>
          <w:rFonts w:asciiTheme="minorHAnsi" w:hAnsiTheme="minorHAnsi"/>
          <w:b/>
          <w:bCs/>
          <w:color w:val="000000" w:themeColor="text1"/>
        </w:rPr>
        <w:t xml:space="preserve"> ICD-9 and ICD-10 </w:t>
      </w:r>
      <w:r w:rsidR="001348F5">
        <w:rPr>
          <w:rFonts w:asciiTheme="minorHAnsi" w:hAnsiTheme="minorHAnsi"/>
          <w:b/>
          <w:bCs/>
          <w:color w:val="000000" w:themeColor="text1"/>
        </w:rPr>
        <w:t>c</w:t>
      </w:r>
      <w:r w:rsidRPr="008F205C">
        <w:rPr>
          <w:rFonts w:asciiTheme="minorHAnsi" w:hAnsiTheme="minorHAnsi"/>
          <w:b/>
          <w:bCs/>
          <w:color w:val="000000" w:themeColor="text1"/>
        </w:rPr>
        <w:t>odes</w:t>
      </w:r>
      <w:r>
        <w:rPr>
          <w:rFonts w:asciiTheme="minorHAnsi" w:hAnsiTheme="minorHAnsi"/>
          <w:b/>
          <w:bCs/>
          <w:color w:val="000000" w:themeColor="text1"/>
        </w:rPr>
        <w:t xml:space="preserve"> </w:t>
      </w:r>
      <w:r w:rsidR="001348F5">
        <w:rPr>
          <w:rFonts w:asciiTheme="minorHAnsi" w:hAnsiTheme="minorHAnsi"/>
          <w:b/>
          <w:bCs/>
          <w:color w:val="000000" w:themeColor="text1"/>
        </w:rPr>
        <w:t xml:space="preserve">utilized to identify acromial stress fractures </w:t>
      </w:r>
    </w:p>
    <w:p w14:paraId="70964DC2" w14:textId="77777777" w:rsidR="00DF3B5A" w:rsidRPr="00744955" w:rsidRDefault="00DF3B5A" w:rsidP="00DF3B5A">
      <w:pPr>
        <w:rPr>
          <w:b/>
          <w:bCs/>
        </w:rPr>
      </w:pPr>
      <w:r w:rsidRPr="00744955">
        <w:rPr>
          <w:b/>
          <w:bCs/>
        </w:rPr>
        <w:t>ICD-9</w:t>
      </w:r>
      <w:r>
        <w:rPr>
          <w:b/>
          <w:bCs/>
        </w:rPr>
        <w:t xml:space="preserve"> Codes</w:t>
      </w:r>
    </w:p>
    <w:p w14:paraId="5131F340" w14:textId="77777777" w:rsidR="00DF3B5A" w:rsidRDefault="00DF3B5A" w:rsidP="00DF3B5A">
      <w:pPr>
        <w:pStyle w:val="ListParagraph"/>
        <w:numPr>
          <w:ilvl w:val="0"/>
          <w:numId w:val="2"/>
        </w:numPr>
      </w:pPr>
      <w:r w:rsidRPr="006E3474">
        <w:rPr>
          <w:b/>
          <w:bCs/>
        </w:rPr>
        <w:t>811.01</w:t>
      </w:r>
      <w:r w:rsidRPr="002B1EB5">
        <w:t>: Closed fractur</w:t>
      </w:r>
      <w:r>
        <w:t>e</w:t>
      </w:r>
      <w:r w:rsidRPr="002B1EB5">
        <w:t xml:space="preserve"> of acromial process of scapula </w:t>
      </w:r>
    </w:p>
    <w:p w14:paraId="044DCE1F" w14:textId="77777777" w:rsidR="00DF3B5A" w:rsidRDefault="00DF3B5A" w:rsidP="00DF3B5A">
      <w:pPr>
        <w:pStyle w:val="ListParagraph"/>
        <w:numPr>
          <w:ilvl w:val="0"/>
          <w:numId w:val="2"/>
        </w:numPr>
      </w:pPr>
      <w:r w:rsidRPr="006E3474">
        <w:rPr>
          <w:b/>
          <w:bCs/>
        </w:rPr>
        <w:t>811.11</w:t>
      </w:r>
      <w:r>
        <w:t xml:space="preserve">: Open fracture of acromial process of scapula </w:t>
      </w:r>
    </w:p>
    <w:p w14:paraId="37E93602" w14:textId="77777777" w:rsidR="00DF3B5A" w:rsidRDefault="00DF3B5A" w:rsidP="00DF3B5A"/>
    <w:p w14:paraId="08C9ADCB" w14:textId="77777777" w:rsidR="00DF3B5A" w:rsidRPr="00744955" w:rsidRDefault="00DF3B5A" w:rsidP="00DF3B5A">
      <w:pPr>
        <w:rPr>
          <w:b/>
          <w:bCs/>
        </w:rPr>
      </w:pPr>
      <w:r w:rsidRPr="00E10167">
        <w:rPr>
          <w:b/>
          <w:bCs/>
          <w:u w:val="single"/>
        </w:rPr>
        <w:t>I</w:t>
      </w:r>
      <w:r w:rsidRPr="00744955">
        <w:rPr>
          <w:b/>
          <w:bCs/>
        </w:rPr>
        <w:t>CD-10</w:t>
      </w:r>
      <w:r>
        <w:rPr>
          <w:b/>
          <w:bCs/>
        </w:rPr>
        <w:t xml:space="preserve"> Codes</w:t>
      </w:r>
    </w:p>
    <w:p w14:paraId="3C1CE7AA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1A</w:t>
      </w:r>
      <w:r w:rsidRPr="00E10167">
        <w:t> - Displaced fracture of acromial process, right shoulder, initial encounter for closed fracture</w:t>
      </w:r>
    </w:p>
    <w:p w14:paraId="3BF030F6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1B</w:t>
      </w:r>
      <w:r w:rsidRPr="00E10167">
        <w:t> - Displaced fracture of acromial process, right shoulder, initial encounter for open fracture</w:t>
      </w:r>
    </w:p>
    <w:p w14:paraId="08931CCB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1D</w:t>
      </w:r>
      <w:r w:rsidRPr="00E10167">
        <w:t> - Displaced fracture of acromial process, right shoulder, subsequent encounter for fracture with routine healing</w:t>
      </w:r>
    </w:p>
    <w:p w14:paraId="0EC45FE8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1G</w:t>
      </w:r>
      <w:r w:rsidRPr="00E10167">
        <w:t> - Displaced fracture of acromial process, right shoulder, subsequent encounter for fracture with delayed healing</w:t>
      </w:r>
    </w:p>
    <w:p w14:paraId="1E9FF7B0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1K</w:t>
      </w:r>
      <w:r w:rsidRPr="00E10167">
        <w:t> - Displaced fracture of acromial process, right shoulder, subsequent encounter for fracture with nonunion</w:t>
      </w:r>
    </w:p>
    <w:p w14:paraId="79EDDB73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1P</w:t>
      </w:r>
      <w:r w:rsidRPr="00E10167">
        <w:t> - Displaced fracture of acromial process, right shoulder, subsequent encounter for fracture with malunion</w:t>
      </w:r>
    </w:p>
    <w:p w14:paraId="3508B3AE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1S</w:t>
      </w:r>
      <w:r w:rsidRPr="00E10167">
        <w:t> - Displaced fracture of acromial process, right shoulder, sequela</w:t>
      </w:r>
    </w:p>
    <w:p w14:paraId="29E1D914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2A</w:t>
      </w:r>
      <w:r w:rsidRPr="00E10167">
        <w:t> - Displaced fracture of acromial process, left shoulder, initial encounter for closed fracture</w:t>
      </w:r>
    </w:p>
    <w:p w14:paraId="585196F3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2B</w:t>
      </w:r>
      <w:r w:rsidRPr="00E10167">
        <w:t> - Displaced fracture of acromial process, left shoulder, initial encounter for open fracture</w:t>
      </w:r>
    </w:p>
    <w:p w14:paraId="4D18DB71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2D</w:t>
      </w:r>
      <w:r w:rsidRPr="00E10167">
        <w:t> - Displaced fracture of acromial process, left shoulder, subsequent encounter for fracture with routine healing</w:t>
      </w:r>
    </w:p>
    <w:p w14:paraId="4DA75EDC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2G</w:t>
      </w:r>
      <w:r w:rsidRPr="00E10167">
        <w:t> - Displaced fracture of acromial process, left shoulder, subsequent encounter for fracture with delayed healing</w:t>
      </w:r>
    </w:p>
    <w:p w14:paraId="28EEEB79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2K</w:t>
      </w:r>
      <w:r w:rsidRPr="00E10167">
        <w:t> - Displaced fracture of acromial process, left shoulder, subsequent encounter for fracture with nonunion</w:t>
      </w:r>
    </w:p>
    <w:p w14:paraId="70CC5AB8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2P</w:t>
      </w:r>
      <w:r w:rsidRPr="00E10167">
        <w:t> - Displaced fracture of acromial process, left shoulder, subsequent encounter for fracture with malunion</w:t>
      </w:r>
    </w:p>
    <w:p w14:paraId="6AC135E9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2S</w:t>
      </w:r>
      <w:r w:rsidRPr="00E10167">
        <w:t> - Displaced fracture of acromial process, left shoulder, sequela</w:t>
      </w:r>
    </w:p>
    <w:p w14:paraId="113E093C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3A</w:t>
      </w:r>
      <w:r w:rsidRPr="00E10167">
        <w:t> - Displaced fracture of acromial process, unspecified shoulder, initial encounter for closed fracture</w:t>
      </w:r>
    </w:p>
    <w:p w14:paraId="13F4F141" w14:textId="77777777" w:rsidR="00DF3B5A" w:rsidRPr="00E10167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 xml:space="preserve">S42.123B - </w:t>
      </w:r>
      <w:r w:rsidRPr="00E10167">
        <w:t>Displaced fracture of acromial process, unspecified shoulder, initial encounter for open fracture</w:t>
      </w:r>
    </w:p>
    <w:p w14:paraId="36D815C4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3D</w:t>
      </w:r>
      <w:r w:rsidRPr="00E10167">
        <w:t> - Displaced fracture of acromial process, unspecified shoulder, subsequent encounter for fracture with routine healing</w:t>
      </w:r>
    </w:p>
    <w:p w14:paraId="1AC7E12A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3G</w:t>
      </w:r>
      <w:r w:rsidRPr="00E10167">
        <w:t> - Displaced fracture of acromial process, unspecified shoulder, subsequent encounter for fracture with delayed healing</w:t>
      </w:r>
    </w:p>
    <w:p w14:paraId="0115BD63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lastRenderedPageBreak/>
        <w:t>S42.123K</w:t>
      </w:r>
      <w:r w:rsidRPr="00E10167">
        <w:t> - Displaced fracture of acromial process, unspecified shoulder, subsequent encounter for fracture with nonunion</w:t>
      </w:r>
    </w:p>
    <w:p w14:paraId="3A0F2A20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3P</w:t>
      </w:r>
      <w:r w:rsidRPr="00E10167">
        <w:t> - Displaced fracture of acromial process, unspecified shoulder, subsequent encounter for fracture with malunion</w:t>
      </w:r>
    </w:p>
    <w:p w14:paraId="72CFD914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3S</w:t>
      </w:r>
      <w:r w:rsidRPr="00E10167">
        <w:t> - Displaced fracture of acromial process, unspecified shoulder, sequela</w:t>
      </w:r>
    </w:p>
    <w:p w14:paraId="2AC7B633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4A</w:t>
      </w:r>
      <w:r w:rsidRPr="00E10167">
        <w:t> - Nondisplaced fracture of acromial process, right shoulder, initial encounter for closed fracture</w:t>
      </w:r>
    </w:p>
    <w:p w14:paraId="4AA58596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4B</w:t>
      </w:r>
      <w:r w:rsidRPr="00E10167">
        <w:t> - Nondisplaced fracture of acromial process, right shoulder, initial encounter for open fracture</w:t>
      </w:r>
    </w:p>
    <w:p w14:paraId="4B02BB23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4D</w:t>
      </w:r>
      <w:r w:rsidRPr="00E10167">
        <w:t> - Nondisplaced fracture of acromial process, right shoulder, subsequent encounter for fracture with routine healing</w:t>
      </w:r>
    </w:p>
    <w:p w14:paraId="42D1F9EB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4G</w:t>
      </w:r>
      <w:r w:rsidRPr="00E10167">
        <w:t> - Nondisplaced fracture of acromial process, right shoulder, subsequent encounter for fracture with delayed healing</w:t>
      </w:r>
    </w:p>
    <w:p w14:paraId="0C6D7BCC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4K</w:t>
      </w:r>
      <w:r w:rsidRPr="00E10167">
        <w:t> - Nondisplaced fracture of acromial process, right shoulder, subsequent encounter for fracture with nonunion</w:t>
      </w:r>
    </w:p>
    <w:p w14:paraId="5F330944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4P</w:t>
      </w:r>
      <w:r w:rsidRPr="00E10167">
        <w:t> - Nondisplaced fracture of acromial process, right shoulder, subsequent encounter for fracture with malunion</w:t>
      </w:r>
    </w:p>
    <w:p w14:paraId="43F74C78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4S</w:t>
      </w:r>
      <w:r w:rsidRPr="00E10167">
        <w:t> - Nondisplaced fracture of acromial process, right shoulder, sequela</w:t>
      </w:r>
    </w:p>
    <w:p w14:paraId="013D7E79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5A</w:t>
      </w:r>
      <w:r w:rsidRPr="00E10167">
        <w:t> - Nondisplaced fracture of acromial process, left shoulder, initial encounter for closed fracture</w:t>
      </w:r>
    </w:p>
    <w:p w14:paraId="2F29AA7F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5B</w:t>
      </w:r>
      <w:r w:rsidRPr="00E10167">
        <w:t> - Nondisplaced fracture of acromial process, left shoulder, initial encounter for open fracture</w:t>
      </w:r>
    </w:p>
    <w:p w14:paraId="6C7E8900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5D</w:t>
      </w:r>
      <w:r w:rsidRPr="00E10167">
        <w:t> - Nondisplaced fracture of acromial process, left shoulder, subsequent encounter for fracture with routine healing</w:t>
      </w:r>
    </w:p>
    <w:p w14:paraId="4D5AB98D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5G</w:t>
      </w:r>
      <w:r w:rsidRPr="00E10167">
        <w:t> - Nondisplaced fracture of acromial process, left shoulder, subsequent encounter for fracture with delayed healing</w:t>
      </w:r>
    </w:p>
    <w:p w14:paraId="2C8D31B6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5K</w:t>
      </w:r>
      <w:r w:rsidRPr="00E10167">
        <w:t> - Nondisplaced fracture of acromial process, left shoulder, subsequent encounter for fracture with nonunion</w:t>
      </w:r>
    </w:p>
    <w:p w14:paraId="3FB8E4A4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5P</w:t>
      </w:r>
      <w:r w:rsidRPr="00E10167">
        <w:t> - Nondisplaced fracture of acromial process, left shoulder, subsequent encounter for fracture with malunion</w:t>
      </w:r>
    </w:p>
    <w:p w14:paraId="33283308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5S</w:t>
      </w:r>
      <w:r w:rsidRPr="00E10167">
        <w:t> - Nondisplaced fracture of acromial process, left shoulder, sequela</w:t>
      </w:r>
    </w:p>
    <w:p w14:paraId="283A9060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E10167">
        <w:rPr>
          <w:b/>
          <w:bCs/>
        </w:rPr>
        <w:t>S42.126A</w:t>
      </w:r>
      <w:r w:rsidRPr="00E10167">
        <w:t> - Nondisplaced fracture of acromial process, unspecified shoulder, initial encounter for closed fracture</w:t>
      </w:r>
    </w:p>
    <w:p w14:paraId="69C17DE0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C9151D">
        <w:rPr>
          <w:b/>
          <w:bCs/>
        </w:rPr>
        <w:t>S42.126B</w:t>
      </w:r>
      <w:r w:rsidRPr="00C9151D">
        <w:t> - Nondisplaced fracture of acromial process, unspecified shoulder, initial encounter for open fracture</w:t>
      </w:r>
    </w:p>
    <w:p w14:paraId="3F06F3C2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C9151D">
        <w:rPr>
          <w:b/>
          <w:bCs/>
        </w:rPr>
        <w:t>S42.126D</w:t>
      </w:r>
      <w:r w:rsidRPr="00C9151D">
        <w:t> - Nondisplaced fracture of acromial process, unspecified shoulder, subsequent encounter for fracture with routine healing</w:t>
      </w:r>
    </w:p>
    <w:p w14:paraId="08C23D36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C9151D">
        <w:rPr>
          <w:b/>
          <w:bCs/>
        </w:rPr>
        <w:t>S42.126G</w:t>
      </w:r>
      <w:r w:rsidRPr="00C9151D">
        <w:t> - Nondisplaced fracture of acromial process, unspecified shoulder, subsequent encounter for fracture with delayed healing</w:t>
      </w:r>
    </w:p>
    <w:p w14:paraId="1EB2EB07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C9151D">
        <w:rPr>
          <w:b/>
          <w:bCs/>
        </w:rPr>
        <w:t>S42.126K</w:t>
      </w:r>
      <w:r w:rsidRPr="00C9151D">
        <w:t> - Nondisplaced fracture of acromial process, unspecified shoulder, subsequent encounter for fracture with nonunion</w:t>
      </w:r>
    </w:p>
    <w:p w14:paraId="50EF3E0A" w14:textId="77777777" w:rsidR="00DF3B5A" w:rsidRDefault="00DF3B5A" w:rsidP="00DF3B5A">
      <w:pPr>
        <w:pStyle w:val="ListParagraph"/>
        <w:numPr>
          <w:ilvl w:val="0"/>
          <w:numId w:val="3"/>
        </w:numPr>
      </w:pPr>
      <w:r w:rsidRPr="00C9151D">
        <w:rPr>
          <w:b/>
          <w:bCs/>
        </w:rPr>
        <w:lastRenderedPageBreak/>
        <w:t>S42.126P</w:t>
      </w:r>
      <w:r w:rsidRPr="00C9151D">
        <w:t> - Nondisplaced fracture of acromial process, unspecified shoulder, subsequent encounter for fracture with malunion</w:t>
      </w:r>
    </w:p>
    <w:p w14:paraId="052BDEF4" w14:textId="77777777" w:rsidR="00DF3B5A" w:rsidRPr="00744955" w:rsidRDefault="00DF3B5A" w:rsidP="00DF3B5A">
      <w:pPr>
        <w:pStyle w:val="ListParagraph"/>
        <w:numPr>
          <w:ilvl w:val="0"/>
          <w:numId w:val="3"/>
        </w:numPr>
      </w:pPr>
      <w:r w:rsidRPr="00C9151D">
        <w:rPr>
          <w:b/>
          <w:bCs/>
        </w:rPr>
        <w:t>S42.126S</w:t>
      </w:r>
      <w:r w:rsidRPr="00C9151D">
        <w:t> - Nondisplaced fracture of acromial process, unspecified shoulder, sequela</w:t>
      </w:r>
    </w:p>
    <w:p w14:paraId="535117B6" w14:textId="77777777" w:rsidR="00F23D28" w:rsidRDefault="00F23D28"/>
    <w:sectPr w:rsidR="00F23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C009F"/>
    <w:multiLevelType w:val="hybridMultilevel"/>
    <w:tmpl w:val="9FAE5D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50E22"/>
    <w:multiLevelType w:val="hybridMultilevel"/>
    <w:tmpl w:val="C7BADF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3257AF"/>
    <w:multiLevelType w:val="hybridMultilevel"/>
    <w:tmpl w:val="4D7A94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6660922">
    <w:abstractNumId w:val="1"/>
  </w:num>
  <w:num w:numId="2" w16cid:durableId="1771970922">
    <w:abstractNumId w:val="0"/>
  </w:num>
  <w:num w:numId="3" w16cid:durableId="8796320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7C"/>
    <w:rsid w:val="001348F5"/>
    <w:rsid w:val="00295489"/>
    <w:rsid w:val="002A5C05"/>
    <w:rsid w:val="0032587C"/>
    <w:rsid w:val="005F7ED0"/>
    <w:rsid w:val="008723CD"/>
    <w:rsid w:val="008F205C"/>
    <w:rsid w:val="00A25A19"/>
    <w:rsid w:val="00C26ABE"/>
    <w:rsid w:val="00DF3B5A"/>
    <w:rsid w:val="00E82259"/>
    <w:rsid w:val="00F00141"/>
    <w:rsid w:val="00F23D28"/>
    <w:rsid w:val="00FD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5979C"/>
  <w15:chartTrackingRefBased/>
  <w15:docId w15:val="{79F0D032-CFBA-490B-8078-C878CA21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B5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8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8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8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8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8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8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8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258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258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Quilligan</dc:creator>
  <cp:keywords/>
  <dc:description/>
  <cp:lastModifiedBy>Edward Quilligan</cp:lastModifiedBy>
  <cp:revision>4</cp:revision>
  <dcterms:created xsi:type="dcterms:W3CDTF">2025-01-24T04:02:00Z</dcterms:created>
  <dcterms:modified xsi:type="dcterms:W3CDTF">2025-02-12T17:26:00Z</dcterms:modified>
</cp:coreProperties>
</file>